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0038" w:rsidRPr="005E608A" w:rsidRDefault="00EB0038" w:rsidP="0093188B">
      <w:pPr>
        <w:spacing w:line="480" w:lineRule="auto"/>
        <w:rPr>
          <w:b/>
        </w:rPr>
      </w:pPr>
      <w:r w:rsidRPr="005E608A">
        <w:rPr>
          <w:b/>
        </w:rPr>
        <w:t>Supplemental Methods</w:t>
      </w:r>
    </w:p>
    <w:p w:rsidR="00EB0038" w:rsidRPr="005E608A" w:rsidRDefault="00EB0038" w:rsidP="0093188B">
      <w:pPr>
        <w:spacing w:line="480" w:lineRule="auto"/>
        <w:rPr>
          <w:b/>
        </w:rPr>
      </w:pPr>
      <w:r w:rsidRPr="005E608A">
        <w:rPr>
          <w:b/>
        </w:rPr>
        <w:t>Identification of</w:t>
      </w:r>
      <w:r w:rsidR="002E7C30" w:rsidRPr="005E608A">
        <w:rPr>
          <w:b/>
        </w:rPr>
        <w:t xml:space="preserve"> Hidradenitis Suppurativa (HS) and</w:t>
      </w:r>
      <w:r w:rsidRPr="005E608A">
        <w:rPr>
          <w:b/>
        </w:rPr>
        <w:t xml:space="preserve"> comorbidities</w:t>
      </w:r>
      <w:r w:rsidR="002E7C30" w:rsidRPr="005E608A">
        <w:rPr>
          <w:b/>
        </w:rPr>
        <w:t>.</w:t>
      </w:r>
    </w:p>
    <w:p w:rsidR="00EB0038" w:rsidRPr="005E608A" w:rsidRDefault="00EB0038" w:rsidP="00186058">
      <w:pPr>
        <w:spacing w:line="480" w:lineRule="auto"/>
        <w:ind w:firstLine="720"/>
      </w:pPr>
      <w:r w:rsidRPr="005E608A">
        <w:t xml:space="preserve">NEDS lists one primary diagnosis, </w:t>
      </w:r>
      <w:r w:rsidR="008B25FF" w:rsidRPr="005E608A">
        <w:t>i.e.,</w:t>
      </w:r>
      <w:r w:rsidRPr="005E608A">
        <w:t xml:space="preserve"> the condition chiefly responsible for the ED visit, and up to </w:t>
      </w:r>
      <w:r w:rsidR="002E7C30" w:rsidRPr="005E608A">
        <w:t>2</w:t>
      </w:r>
      <w:r w:rsidR="0063220D" w:rsidRPr="005E608A">
        <w:t>9</w:t>
      </w:r>
      <w:r w:rsidRPr="005E608A">
        <w:t xml:space="preserve"> secondary diagnoses using International Classification of Diseases (ICD)-code. ICD-</w:t>
      </w:r>
      <w:r w:rsidR="002E7C30" w:rsidRPr="005E608A">
        <w:t>9 was used from January 2006-September 2015. ICD-</w:t>
      </w:r>
      <w:r w:rsidRPr="005E608A">
        <w:t xml:space="preserve">10 was used </w:t>
      </w:r>
      <w:r w:rsidR="002E7C30" w:rsidRPr="005E608A">
        <w:t xml:space="preserve">from </w:t>
      </w:r>
      <w:r w:rsidRPr="005E608A">
        <w:t xml:space="preserve">October 2015. The databases were searched for a primary and/or secondary diagnosis of </w:t>
      </w:r>
      <w:r w:rsidR="002E7C30" w:rsidRPr="005E608A">
        <w:t>HS</w:t>
      </w:r>
      <w:r w:rsidRPr="005E608A">
        <w:t xml:space="preserve"> using ICD-9-CM code</w:t>
      </w:r>
      <w:r w:rsidR="00D11742" w:rsidRPr="005E608A">
        <w:t xml:space="preserve"> 705.83.</w:t>
      </w:r>
      <w:r w:rsidRPr="005E608A">
        <w:t xml:space="preserve"> For data after 2015, ICD-10 code</w:t>
      </w:r>
      <w:r w:rsidR="002E7C30" w:rsidRPr="005E608A">
        <w:t xml:space="preserve"> of</w:t>
      </w:r>
      <w:r w:rsidR="00D11742" w:rsidRPr="005E608A">
        <w:t xml:space="preserve"> L73.2</w:t>
      </w:r>
      <w:r w:rsidR="002E7C30" w:rsidRPr="005E608A">
        <w:t xml:space="preserve"> was </w:t>
      </w:r>
      <w:r w:rsidRPr="005E608A">
        <w:t xml:space="preserve">used to identify </w:t>
      </w:r>
      <w:r w:rsidR="002E7C30" w:rsidRPr="005E608A">
        <w:t>HS</w:t>
      </w:r>
      <w:r w:rsidRPr="005E608A">
        <w:t>. The control group included all ED visits without a diagnosis of</w:t>
      </w:r>
      <w:r w:rsidR="002E7C30" w:rsidRPr="005E608A">
        <w:t xml:space="preserve"> HS</w:t>
      </w:r>
      <w:r w:rsidRPr="005E608A">
        <w:t>. Comorbidities were identified using ICD-9-CM, ICD-10 or Clinical Classification Software codes (Supplemental Table 1).</w:t>
      </w:r>
      <w:r w:rsidR="00186058" w:rsidRPr="005E608A">
        <w:br w:type="page"/>
      </w:r>
    </w:p>
    <w:p w:rsidR="00EB0038" w:rsidRPr="005E608A" w:rsidRDefault="00EB0038"/>
    <w:tbl>
      <w:tblPr>
        <w:tblW w:w="10080" w:type="dxa"/>
        <w:tblLook w:val="04A0" w:firstRow="1" w:lastRow="0" w:firstColumn="1" w:lastColumn="0" w:noHBand="0" w:noVBand="1"/>
      </w:tblPr>
      <w:tblGrid>
        <w:gridCol w:w="4770"/>
        <w:gridCol w:w="2700"/>
        <w:gridCol w:w="90"/>
        <w:gridCol w:w="2520"/>
      </w:tblGrid>
      <w:tr w:rsidR="00EB0038" w:rsidRPr="005E608A" w:rsidTr="00F55ACA">
        <w:trPr>
          <w:trHeight w:val="300"/>
        </w:trPr>
        <w:tc>
          <w:tcPr>
            <w:tcW w:w="7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38" w:rsidRPr="005E608A" w:rsidRDefault="00EB0038" w:rsidP="000A47FF">
            <w:pPr>
              <w:rPr>
                <w:b/>
                <w:bCs/>
                <w:color w:val="000000"/>
                <w:lang w:eastAsia="en-US"/>
              </w:rPr>
            </w:pPr>
            <w:r w:rsidRPr="005E608A">
              <w:rPr>
                <w:b/>
                <w:bCs/>
                <w:color w:val="000000"/>
                <w:lang w:eastAsia="en-US"/>
              </w:rPr>
              <w:t>Supplemental Table 1. Codes used for identification of comorbidities.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038" w:rsidRPr="005E608A" w:rsidRDefault="00EB0038" w:rsidP="000A47FF">
            <w:pPr>
              <w:rPr>
                <w:b/>
                <w:bCs/>
                <w:color w:val="000000"/>
                <w:lang w:eastAsia="en-US"/>
              </w:rPr>
            </w:pP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38" w:rsidRPr="005E608A" w:rsidRDefault="00EB0038" w:rsidP="000A47FF">
            <w:pPr>
              <w:rPr>
                <w:b/>
                <w:bCs/>
                <w:color w:val="000000"/>
                <w:lang w:eastAsia="en-US"/>
              </w:rPr>
            </w:pPr>
            <w:r w:rsidRPr="005E608A">
              <w:rPr>
                <w:b/>
                <w:bCs/>
                <w:color w:val="000000"/>
                <w:lang w:eastAsia="en-US"/>
              </w:rPr>
              <w:t>Disea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38" w:rsidRPr="005E608A" w:rsidRDefault="00EB0038" w:rsidP="000A47FF">
            <w:pPr>
              <w:rPr>
                <w:b/>
                <w:bCs/>
                <w:color w:val="000000"/>
                <w:lang w:eastAsia="en-US"/>
              </w:rPr>
            </w:pPr>
            <w:r w:rsidRPr="005E608A">
              <w:rPr>
                <w:b/>
                <w:bCs/>
                <w:color w:val="000000"/>
                <w:lang w:eastAsia="en-US"/>
              </w:rPr>
              <w:t>ICD-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038" w:rsidRPr="005E608A" w:rsidRDefault="00EB0038" w:rsidP="000A47FF">
            <w:pPr>
              <w:rPr>
                <w:b/>
                <w:bCs/>
                <w:color w:val="000000"/>
                <w:lang w:eastAsia="en-US"/>
              </w:rPr>
            </w:pPr>
            <w:r w:rsidRPr="005E608A">
              <w:rPr>
                <w:b/>
                <w:bCs/>
                <w:color w:val="000000"/>
                <w:lang w:eastAsia="en-US"/>
              </w:rPr>
              <w:t>ICD-10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Psoriasi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11742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6961, 696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L40.0, L40.1, L40.3, L40.4, L40.8, L40.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Acn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11742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706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L70.0, L70.1, L70.2, L70.3, L70.4, L70.5, L70.9, L70.9, L73.0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Pyoderma Gangrenosum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11742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6860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9C686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L88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Pilonidal Cyst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11742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6850, 685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9C686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L05.91, L05.01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Vitiligo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11742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7090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9C686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L80, H02.731, H02.732, H02.734, H02.735, H02.736, H02.73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czem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11742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6918, 3733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9C686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L20.82, L20.83, L20.84, L20.89, L20.9, L30.1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Depression 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CB004F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29620, 2962, 29622, 29623, 29624, 29625, 29626, 29630, 29631, 29632, 29633, 29634, 29635, 2963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686E" w:rsidRPr="005E608A" w:rsidRDefault="009C686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F31.4, F31.5, F31.9, F32.A, F32.2, F32.3, F32.89, F32.9, </w:t>
            </w:r>
          </w:p>
          <w:p w:rsidR="00EB0038" w:rsidRPr="005E608A" w:rsidRDefault="009C686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F33.2, F33.3, F33.8, F33.9, F34.1, F41.2, F53.0, 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Anxiety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CB004F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30000, 3000, 30002, 3000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F68DD" w:rsidP="003F68DD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F06.4, F10.180, F10.280, F10.980, F13.180, F13.280, F15.180, F15.280, F40.10, F40.11, F41.0, F41.1, F41.8, F41.9, F45.21, F93.0</w:t>
            </w:r>
          </w:p>
        </w:tc>
      </w:tr>
      <w:tr w:rsidR="00EB0038" w:rsidRPr="005E608A" w:rsidTr="003F68DD">
        <w:trPr>
          <w:trHeight w:val="233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Tobacco Us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CB004F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3051, V1582, 98984, 64900, 64901, 64902, 64903, 6490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8DD" w:rsidRPr="005E608A" w:rsidRDefault="003F68DD" w:rsidP="003F68DD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F17.200, F17.201, F17.211, F17.221, F17.291, O99.33, O99.334, O99.335, P04.2, Z71.6, Z72.0, Z87.891</w:t>
            </w:r>
          </w:p>
          <w:p w:rsidR="003F68DD" w:rsidRPr="005E608A" w:rsidRDefault="003F68DD" w:rsidP="003F68DD">
            <w:pPr>
              <w:rPr>
                <w:color w:val="000000"/>
                <w:lang w:eastAsia="en-US"/>
              </w:rPr>
            </w:pPr>
          </w:p>
          <w:p w:rsidR="00EB0038" w:rsidRPr="005E608A" w:rsidRDefault="00EB0038" w:rsidP="000A47FF">
            <w:pPr>
              <w:rPr>
                <w:color w:val="000000"/>
                <w:lang w:eastAsia="en-US"/>
              </w:rPr>
            </w:pP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Schizophreni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CB004F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29500, 29501, 29502, 29503, 29504, 29505, 29510, 29511, 29512, 29513, 29514, 29515, 29520, 29521, 29522, 29523, 29524, 29525, 29530,29531, 29532, 29533, 29534, 29535, 29540, 29541, 29542, </w:t>
            </w:r>
            <w:r w:rsidRPr="005E608A">
              <w:rPr>
                <w:color w:val="000000"/>
                <w:lang w:eastAsia="en-US"/>
              </w:rPr>
              <w:lastRenderedPageBreak/>
              <w:t>29543, 29544, 29545, 29550, 29551, 29552, 29553, 29554, 29555, 29560, 29561, 29562, 29563, 29564, 29565, 29570, 29571, 29572, 29573, 29574, 29575, 29580, 29581, 29582, 29583, 29584, 29585, 29590, 29591, 29592, 29593, 29594, 29595, V11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F68DD" w:rsidP="003F68DD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lastRenderedPageBreak/>
              <w:t xml:space="preserve">F20.0, F20.2, F20.3, F20.5, F20.89, </w:t>
            </w:r>
            <w:r w:rsidR="008B25FF" w:rsidRPr="005E608A">
              <w:rPr>
                <w:color w:val="000000"/>
                <w:lang w:eastAsia="en-US"/>
              </w:rPr>
              <w:t>F20.9,</w:t>
            </w:r>
            <w:r w:rsidRPr="005E608A">
              <w:rPr>
                <w:color w:val="000000"/>
                <w:lang w:eastAsia="en-US"/>
              </w:rPr>
              <w:t xml:space="preserve"> F21, F21.1, F23, F25.0, F28, F29</w:t>
            </w:r>
          </w:p>
        </w:tc>
      </w:tr>
      <w:tr w:rsidR="00EB0038" w:rsidRPr="005E608A" w:rsidTr="00F55ACA">
        <w:trPr>
          <w:trHeight w:val="612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Opioid Us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CB004F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30550</w:t>
            </w:r>
            <w:r w:rsidRPr="005E608A">
              <w:rPr>
                <w:color w:val="000000"/>
                <w:lang w:eastAsia="en-US"/>
              </w:rPr>
              <w:tab/>
              <w:t>30551</w:t>
            </w:r>
            <w:r w:rsidRPr="005E608A">
              <w:rPr>
                <w:color w:val="000000"/>
                <w:lang w:eastAsia="en-US"/>
              </w:rPr>
              <w:tab/>
              <w:t>30552</w:t>
            </w:r>
            <w:r w:rsidR="00F55ACA" w:rsidRPr="005E608A">
              <w:rPr>
                <w:color w:val="000000"/>
                <w:lang w:eastAsia="en-US"/>
              </w:rPr>
              <w:t xml:space="preserve">, </w:t>
            </w:r>
            <w:r w:rsidRPr="005E608A">
              <w:rPr>
                <w:color w:val="000000"/>
                <w:lang w:eastAsia="en-US"/>
              </w:rPr>
              <w:t>30553, 30400</w:t>
            </w:r>
            <w:r w:rsidR="00410791" w:rsidRPr="005E608A">
              <w:rPr>
                <w:color w:val="000000"/>
                <w:lang w:eastAsia="en-US"/>
              </w:rPr>
              <w:t xml:space="preserve">, </w:t>
            </w:r>
            <w:r w:rsidRPr="005E608A">
              <w:rPr>
                <w:color w:val="000000"/>
                <w:lang w:eastAsia="en-US"/>
              </w:rPr>
              <w:t>30401</w:t>
            </w:r>
            <w:r w:rsidR="00410791" w:rsidRPr="005E608A">
              <w:rPr>
                <w:color w:val="000000"/>
                <w:lang w:eastAsia="en-US"/>
              </w:rPr>
              <w:t xml:space="preserve">, </w:t>
            </w:r>
            <w:r w:rsidRPr="005E608A">
              <w:rPr>
                <w:color w:val="000000"/>
                <w:lang w:eastAsia="en-US"/>
              </w:rPr>
              <w:t>30402</w:t>
            </w:r>
            <w:r w:rsidR="00410791" w:rsidRPr="005E608A">
              <w:rPr>
                <w:color w:val="000000"/>
                <w:lang w:eastAsia="en-US"/>
              </w:rPr>
              <w:t>,</w:t>
            </w:r>
            <w:r w:rsidR="00F55ACA" w:rsidRPr="005E608A">
              <w:rPr>
                <w:color w:val="000000"/>
                <w:lang w:eastAsia="en-US"/>
              </w:rPr>
              <w:t xml:space="preserve"> </w:t>
            </w:r>
            <w:r w:rsidRPr="005E608A">
              <w:rPr>
                <w:color w:val="000000"/>
                <w:lang w:eastAsia="en-US"/>
              </w:rPr>
              <w:t>30403</w:t>
            </w:r>
            <w:r w:rsidR="00410791" w:rsidRPr="005E608A">
              <w:rPr>
                <w:color w:val="000000"/>
                <w:lang w:eastAsia="en-US"/>
              </w:rPr>
              <w:t xml:space="preserve">, </w:t>
            </w:r>
            <w:r w:rsidRPr="005E608A">
              <w:rPr>
                <w:color w:val="000000"/>
                <w:lang w:eastAsia="en-US"/>
              </w:rPr>
              <w:t>30470</w:t>
            </w:r>
            <w:r w:rsidR="00F55ACA" w:rsidRPr="005E608A">
              <w:rPr>
                <w:color w:val="000000"/>
                <w:lang w:eastAsia="en-US"/>
              </w:rPr>
              <w:t xml:space="preserve">, </w:t>
            </w:r>
            <w:r w:rsidRPr="005E608A">
              <w:rPr>
                <w:color w:val="000000"/>
                <w:lang w:eastAsia="en-US"/>
              </w:rPr>
              <w:t>3047</w:t>
            </w:r>
            <w:r w:rsidR="00F55ACA" w:rsidRPr="005E608A">
              <w:rPr>
                <w:color w:val="000000"/>
                <w:lang w:eastAsia="en-US"/>
              </w:rPr>
              <w:t xml:space="preserve">, </w:t>
            </w:r>
            <w:r w:rsidRPr="005E608A">
              <w:rPr>
                <w:color w:val="000000"/>
                <w:lang w:eastAsia="en-US"/>
              </w:rPr>
              <w:t>30472, 3047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436BE" w:rsidP="00D436BE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F11.10, F11.11, F11.120, F11.121, F11.122, F11.129, F11.13, F11.14, F11.150, F11.151, F11.159, F11.181, F11.182, F11.19, F11.21, F11.221, F11.222, F11.229, F11.24, F11.281, F11.288, F11.90, F11.91, F11.92, F11.921, F11.922, F11.929, F11.93, F11.94, F11.950, F11.951, F11.959, F11.981, F11.982, F11.988, F11.99</w:t>
            </w:r>
          </w:p>
        </w:tc>
      </w:tr>
      <w:tr w:rsidR="00EB0038" w:rsidRPr="005E608A" w:rsidTr="00F55ACA">
        <w:trPr>
          <w:trHeight w:val="612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Homelessnes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V600, V60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436BE" w:rsidP="00D436BE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Z59.00, Z59.01, Z59.02, Z59.811, Z59.812, Z59.819</w:t>
            </w:r>
          </w:p>
        </w:tc>
      </w:tr>
      <w:tr w:rsidR="00EB0038" w:rsidRPr="005E608A" w:rsidTr="00F55ACA">
        <w:trPr>
          <w:trHeight w:val="612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Metabolic Syndro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2777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436BE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88.81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Diabetes Mellitus Type 1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25001,25003, 25011, 25013, 25021, 25023, 25031, 25033, 25041, 25043, 25051, 25053, 25061, 25063, 25071, 25073, 25081, 25083, 25091, 2509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D436BE" w:rsidP="00D436BE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10.9, E10.10, E10.11, E10.36, E10.43, E10.44, E10.610, E10.618, O24.02, O24.92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Diabetes Mellitus Type </w:t>
            </w:r>
            <w:r w:rsidR="00410791" w:rsidRPr="005E608A">
              <w:rPr>
                <w:color w:val="000000"/>
                <w:lang w:eastAsia="en-US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25000, 25002, 25010, 25012, 25020, 25022, 25030, 25032, 25040, 25042, 25050, 25052, </w:t>
            </w:r>
            <w:r w:rsidRPr="005E608A">
              <w:rPr>
                <w:color w:val="000000"/>
                <w:lang w:eastAsia="en-US"/>
              </w:rPr>
              <w:lastRenderedPageBreak/>
              <w:t>25060, 25062, 25070, 25072, 25080, 25082, 25090, 2509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36BE" w:rsidRPr="005E608A" w:rsidRDefault="00D436BE" w:rsidP="00D436BE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lastRenderedPageBreak/>
              <w:t xml:space="preserve">E11.00, E11.01, E11.1, E11.10, E11.11, E11.21, E11.22, E11.29, E11.319, E11.321, </w:t>
            </w:r>
            <w:r w:rsidRPr="005E608A">
              <w:rPr>
                <w:color w:val="000000"/>
                <w:lang w:eastAsia="en-US"/>
              </w:rPr>
              <w:lastRenderedPageBreak/>
              <w:t>E11.329, E11.33, E11.331, E11.34, E11.341, E11.349</w:t>
            </w:r>
          </w:p>
          <w:p w:rsidR="00EB0038" w:rsidRPr="005E608A" w:rsidRDefault="00D436BE" w:rsidP="00D436BE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11.35, E11.351, E11.353, E11.354, E11.355, E11.36, E11.37, E11.39, E11.41, E11.42, E11.43, E11.44, E11.49, E11.51, E11.52, E11.59, E11.610, E11.618, E11.620, E11.621, E11.628, E11.629, E11.630, E11.638, E11.641, E11.649, E11.65, E11.69, O24.12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lastRenderedPageBreak/>
              <w:t>Obes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27800, 27801, 64910, 64911, 64912, 64913, 64914, V8530, V8531, V8532, V</w:t>
            </w:r>
            <w:r w:rsidR="008B25FF" w:rsidRPr="005E608A">
              <w:rPr>
                <w:color w:val="000000"/>
                <w:lang w:eastAsia="en-US"/>
              </w:rPr>
              <w:t>8533, V</w:t>
            </w:r>
            <w:r w:rsidRPr="005E608A">
              <w:rPr>
                <w:color w:val="000000"/>
                <w:lang w:eastAsia="en-US"/>
              </w:rPr>
              <w:t>8534, V8535, V8536, V</w:t>
            </w:r>
            <w:r w:rsidR="008B25FF" w:rsidRPr="005E608A">
              <w:rPr>
                <w:color w:val="000000"/>
                <w:lang w:eastAsia="en-US"/>
              </w:rPr>
              <w:t>8537, V</w:t>
            </w:r>
            <w:r w:rsidRPr="005E608A">
              <w:rPr>
                <w:color w:val="000000"/>
                <w:lang w:eastAsia="en-US"/>
              </w:rPr>
              <w:t>8538, V8539, V8541, V</w:t>
            </w:r>
            <w:r w:rsidR="008B25FF" w:rsidRPr="005E608A">
              <w:rPr>
                <w:color w:val="000000"/>
                <w:lang w:eastAsia="en-US"/>
              </w:rPr>
              <w:t>8542, V</w:t>
            </w:r>
            <w:r w:rsidRPr="005E608A">
              <w:rPr>
                <w:color w:val="000000"/>
                <w:lang w:eastAsia="en-US"/>
              </w:rPr>
              <w:t>8543, V8544, V854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332A10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66.01, E66.09, E66.1, E66.2, E66.8, E66.9, O99.21, O99.214, O99.215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High Cholesterol &amp; Lipid Disorder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2720, 2721, 2723, 2722, 262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332A10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78.00, E78.1, E78.2, E78.3, E78.49, E78.5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Polycystic Ovarian Syndro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256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E28.2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Obstructive Sleep Apne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410791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3272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G47.33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Asthm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49300, 49301, 49302, 49310, 49311, 49312, 49390, 49391, 49392, 49320, 49321, 4932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J45.20, J45.21, J45.22, J45.30, J45.31, J45.32, J45.40, J45.41, J45.42, J45.50, J45.51, J45.52, J45.901, J45.902, J45.90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Crohn’s Disea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5550, 5551, 5552, 555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K50.00, K50.010, K50.011, K50.012, K50.013, K50.014, K50.019, K50.10, K50.111, K50.112, K50.113, K50.114, K50.118, K50.80, K50.811, K50.812, K50.813, K50.814, K50.819, K50.90, K50.911, K50.912, </w:t>
            </w:r>
            <w:r w:rsidRPr="005E608A">
              <w:rPr>
                <w:color w:val="000000"/>
                <w:lang w:eastAsia="en-US"/>
              </w:rPr>
              <w:lastRenderedPageBreak/>
              <w:t>K50.913, K50.914, K50.918, K50.91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lastRenderedPageBreak/>
              <w:t xml:space="preserve">Ulcerative Coliti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5560, 5561, 5562, 5563, 5565, 5566, 5568, 556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K51.80, K51.812, K51.813, K51.814, K51.818, K51.819, K51.90, K51.911, K51.912, K51.914, K51.918, K51.91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Systemic Lupus Erythematosu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6954, 710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M32.0, M32.1, M32.11, M32.12, M32.13, M32.14, M32.15, M32.19, M32.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Rheumatoid Arthriti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7140, 7141, 7142, 7143, 71430, 71431, 71432, 7143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M05.60, M05.61, M05.62, M05.63, M05.64, M05.65, M05.66, M05.67, M05.69, M05.7A, M05.70, M05.71, M05.72, M05.73, M05.74, M05.75, M05.76, M05.77, M05.79, M05.80, M05.81, M05.82, M05.83, M05.84, M05.85, M05.86, M05.87, M05.89, M05.8A, M05.9, M06.00, M06.01, M06.02, M06.03, M06.04, M06.05, M06.07, M06.08, M06.09, M06.0A, M06.80, M06.81, M06.82, M06.83, M06.84, M06.85, M06.86, M06.87, M06.88, M06.89, M06.9, M08.00, M08.01, M08.02, M08.03, M08.04, M08.05, M08.06, M08.07, M08.08, M08.09, M08.0A.</w:t>
            </w:r>
          </w:p>
        </w:tc>
      </w:tr>
      <w:tr w:rsidR="00EB0038" w:rsidRPr="005E608A" w:rsidTr="00F55ACA">
        <w:trPr>
          <w:trHeight w:val="612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 xml:space="preserve">Down Syndrom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758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Q90.0, Q90.1, Q90.2, Q90.9</w:t>
            </w:r>
          </w:p>
        </w:tc>
      </w:tr>
      <w:tr w:rsidR="00EB0038" w:rsidRPr="005E608A" w:rsidTr="00F55ACA">
        <w:trPr>
          <w:trHeight w:val="306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2E7C3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lastRenderedPageBreak/>
              <w:t xml:space="preserve">Antibiotic Resistanc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F55ACA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V090, V091, V092, V093, V094, V0950, V0951, V096, V0970, V0971, V0980, V0981, V0990, V099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038" w:rsidRPr="005E608A" w:rsidRDefault="00332A10" w:rsidP="000A47FF">
            <w:pPr>
              <w:rPr>
                <w:color w:val="000000"/>
                <w:lang w:eastAsia="en-US"/>
              </w:rPr>
            </w:pPr>
            <w:r w:rsidRPr="005E608A">
              <w:rPr>
                <w:color w:val="000000"/>
                <w:lang w:eastAsia="en-US"/>
              </w:rPr>
              <w:t>Z16.10, Z16.19, Z16.20, Z16.21, Z16.22, Z16.24, Z16.29, Z16.30, Z16.35</w:t>
            </w:r>
          </w:p>
        </w:tc>
      </w:tr>
    </w:tbl>
    <w:p w:rsidR="0093188B" w:rsidRDefault="0093188B">
      <w:pPr>
        <w:sectPr w:rsidR="0093188B" w:rsidSect="0093188B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A3A25" w:rsidRDefault="00EA3A25"/>
    <w:sectPr w:rsidR="00EA3A25" w:rsidSect="00931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46682" w:rsidRDefault="00B46682" w:rsidP="0093188B">
      <w:r>
        <w:separator/>
      </w:r>
    </w:p>
  </w:endnote>
  <w:endnote w:type="continuationSeparator" w:id="0">
    <w:p w:rsidR="00B46682" w:rsidRDefault="00B46682" w:rsidP="00931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46682" w:rsidRDefault="00B46682" w:rsidP="0093188B">
      <w:r>
        <w:separator/>
      </w:r>
    </w:p>
  </w:footnote>
  <w:footnote w:type="continuationSeparator" w:id="0">
    <w:p w:rsidR="00B46682" w:rsidRDefault="00B46682" w:rsidP="009318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451618"/>
      <w:docPartObj>
        <w:docPartGallery w:val="Page Numbers (Top of Page)"/>
        <w:docPartUnique/>
      </w:docPartObj>
    </w:sdtPr>
    <w:sdtContent>
      <w:p w:rsidR="0093188B" w:rsidRDefault="0093188B" w:rsidP="007A5E9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3188B" w:rsidRDefault="0093188B" w:rsidP="0093188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8296416"/>
      <w:docPartObj>
        <w:docPartGallery w:val="Page Numbers (Top of Page)"/>
        <w:docPartUnique/>
      </w:docPartObj>
    </w:sdtPr>
    <w:sdtContent>
      <w:p w:rsidR="0093188B" w:rsidRDefault="0093188B" w:rsidP="007A5E9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3188B" w:rsidRDefault="0093188B" w:rsidP="0093188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E3E81"/>
    <w:multiLevelType w:val="multilevel"/>
    <w:tmpl w:val="36665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37313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038"/>
    <w:rsid w:val="00052FD0"/>
    <w:rsid w:val="00120E88"/>
    <w:rsid w:val="00186058"/>
    <w:rsid w:val="00223EBA"/>
    <w:rsid w:val="002E7C30"/>
    <w:rsid w:val="00332A10"/>
    <w:rsid w:val="00344074"/>
    <w:rsid w:val="00376868"/>
    <w:rsid w:val="003F394A"/>
    <w:rsid w:val="003F68DD"/>
    <w:rsid w:val="00410791"/>
    <w:rsid w:val="005E608A"/>
    <w:rsid w:val="0063220D"/>
    <w:rsid w:val="006E09A2"/>
    <w:rsid w:val="007218C1"/>
    <w:rsid w:val="00775042"/>
    <w:rsid w:val="007905F8"/>
    <w:rsid w:val="007F7B09"/>
    <w:rsid w:val="00815194"/>
    <w:rsid w:val="0083496C"/>
    <w:rsid w:val="008557C4"/>
    <w:rsid w:val="008B25FF"/>
    <w:rsid w:val="008F46CF"/>
    <w:rsid w:val="0093188B"/>
    <w:rsid w:val="009C686E"/>
    <w:rsid w:val="009E2507"/>
    <w:rsid w:val="00A82F15"/>
    <w:rsid w:val="00B46682"/>
    <w:rsid w:val="00C9472E"/>
    <w:rsid w:val="00CB004F"/>
    <w:rsid w:val="00CB47D4"/>
    <w:rsid w:val="00D11742"/>
    <w:rsid w:val="00D34C9A"/>
    <w:rsid w:val="00D42D2E"/>
    <w:rsid w:val="00D436BE"/>
    <w:rsid w:val="00DF70C1"/>
    <w:rsid w:val="00E134C7"/>
    <w:rsid w:val="00EA3A25"/>
    <w:rsid w:val="00EB0038"/>
    <w:rsid w:val="00F22832"/>
    <w:rsid w:val="00F55ACA"/>
    <w:rsid w:val="00F56E07"/>
    <w:rsid w:val="00F91EC9"/>
    <w:rsid w:val="00FB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C9886-7EEE-4583-8580-7D4595B04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0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88B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3188B"/>
  </w:style>
  <w:style w:type="character" w:styleId="LineNumber">
    <w:name w:val="line number"/>
    <w:basedOn w:val="DefaultParagraphFont"/>
    <w:uiPriority w:val="99"/>
    <w:semiHidden/>
    <w:unhideWhenUsed/>
    <w:rsid w:val="00931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4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C9F7B7-D3F5-004B-AC12-1C0E73D95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I Silverberg</dc:creator>
  <cp:keywords/>
  <dc:description/>
  <cp:lastModifiedBy>Sydney Martin</cp:lastModifiedBy>
  <cp:revision>2</cp:revision>
  <dcterms:created xsi:type="dcterms:W3CDTF">2024-11-02T20:25:00Z</dcterms:created>
  <dcterms:modified xsi:type="dcterms:W3CDTF">2024-11-02T20:25:00Z</dcterms:modified>
</cp:coreProperties>
</file>